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44D116" w14:textId="77777777" w:rsidR="00A074B4" w:rsidRPr="002D2E95" w:rsidRDefault="00A074B4" w:rsidP="00A074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2E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3: </w:t>
      </w:r>
      <w:r w:rsidRPr="002D2E95">
        <w:rPr>
          <w:rFonts w:ascii="Times New Roman" w:hAnsi="Times New Roman" w:cs="Times New Roman"/>
          <w:b/>
          <w:bCs/>
          <w:sz w:val="24"/>
          <w:szCs w:val="24"/>
        </w:rPr>
        <w:t>Prevalence of ICH-5 by Social Support Score Tertiles and by Socioeconomic Status (SES) Categories</w:t>
      </w:r>
    </w:p>
    <w:tbl>
      <w:tblPr>
        <w:tblStyle w:val="TableGrid"/>
        <w:tblW w:w="96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1722"/>
        <w:gridCol w:w="1784"/>
        <w:gridCol w:w="1722"/>
        <w:gridCol w:w="1909"/>
      </w:tblGrid>
      <w:tr w:rsidR="00A074B4" w:rsidRPr="002D2E95" w14:paraId="711A04EE" w14:textId="77777777" w:rsidTr="005771A6">
        <w:tc>
          <w:tcPr>
            <w:tcW w:w="24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1606D8" w14:textId="77777777" w:rsidR="00A074B4" w:rsidRPr="002D2E95" w:rsidRDefault="00A074B4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SES Variable</w:t>
            </w:r>
          </w:p>
        </w:tc>
        <w:tc>
          <w:tcPr>
            <w:tcW w:w="17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115BBF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79F9689A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2EE151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  <w:p w14:paraId="5186C68D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7BFF3E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14:paraId="41FBB634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89CA12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P-value for difference in proportions</w:t>
            </w:r>
          </w:p>
        </w:tc>
      </w:tr>
      <w:tr w:rsidR="00A074B4" w:rsidRPr="002D2E95" w14:paraId="2B75E595" w14:textId="77777777" w:rsidTr="005771A6">
        <w:tc>
          <w:tcPr>
            <w:tcW w:w="2494" w:type="dxa"/>
            <w:tcBorders>
              <w:top w:val="single" w:sz="12" w:space="0" w:color="auto"/>
            </w:tcBorders>
            <w:vAlign w:val="center"/>
          </w:tcPr>
          <w:p w14:paraId="0E3C09FD" w14:textId="77777777" w:rsidR="00A074B4" w:rsidRPr="002D2E95" w:rsidRDefault="00A074B4" w:rsidP="005771A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s and Females</w:t>
            </w:r>
          </w:p>
        </w:tc>
        <w:tc>
          <w:tcPr>
            <w:tcW w:w="1722" w:type="dxa"/>
            <w:tcBorders>
              <w:top w:val="single" w:sz="12" w:space="0" w:color="auto"/>
            </w:tcBorders>
            <w:vAlign w:val="center"/>
          </w:tcPr>
          <w:p w14:paraId="3057D533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single" w:sz="12" w:space="0" w:color="auto"/>
            </w:tcBorders>
            <w:vAlign w:val="center"/>
          </w:tcPr>
          <w:p w14:paraId="349AD866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12" w:space="0" w:color="auto"/>
            </w:tcBorders>
            <w:vAlign w:val="center"/>
          </w:tcPr>
          <w:p w14:paraId="336C96D9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single" w:sz="12" w:space="0" w:color="auto"/>
            </w:tcBorders>
            <w:vAlign w:val="center"/>
          </w:tcPr>
          <w:p w14:paraId="67E3DBD8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4B4" w:rsidRPr="002D2E95" w14:paraId="590DED82" w14:textId="77777777" w:rsidTr="005771A6">
        <w:tc>
          <w:tcPr>
            <w:tcW w:w="2494" w:type="dxa"/>
            <w:vAlign w:val="center"/>
          </w:tcPr>
          <w:p w14:paraId="64F53F1F" w14:textId="77777777" w:rsidR="00A074B4" w:rsidRPr="002D2E95" w:rsidRDefault="00A074B4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Social Support Score</w:t>
            </w:r>
            <w:r w:rsidRPr="002D2E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2" w:type="dxa"/>
            <w:vAlign w:val="center"/>
          </w:tcPr>
          <w:p w14:paraId="2F8378BB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1784" w:type="dxa"/>
            <w:vAlign w:val="center"/>
          </w:tcPr>
          <w:p w14:paraId="61BB6A0F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722" w:type="dxa"/>
            <w:vAlign w:val="center"/>
          </w:tcPr>
          <w:p w14:paraId="6DE0B044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1909" w:type="dxa"/>
            <w:vAlign w:val="center"/>
          </w:tcPr>
          <w:p w14:paraId="5FD71358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A074B4" w:rsidRPr="002D2E95" w14:paraId="19D1B5AB" w14:textId="77777777" w:rsidTr="005771A6">
        <w:tc>
          <w:tcPr>
            <w:tcW w:w="2494" w:type="dxa"/>
            <w:vAlign w:val="center"/>
          </w:tcPr>
          <w:p w14:paraId="065D8C91" w14:textId="77777777" w:rsidR="00A074B4" w:rsidRPr="002D2E95" w:rsidRDefault="00A074B4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  <w:r w:rsidRPr="002D2E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22" w:type="dxa"/>
            <w:vAlign w:val="center"/>
          </w:tcPr>
          <w:p w14:paraId="4DE63F36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784" w:type="dxa"/>
            <w:vAlign w:val="center"/>
          </w:tcPr>
          <w:p w14:paraId="1513DEB9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1722" w:type="dxa"/>
            <w:vAlign w:val="center"/>
          </w:tcPr>
          <w:p w14:paraId="36542C76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909" w:type="dxa"/>
            <w:vAlign w:val="center"/>
          </w:tcPr>
          <w:p w14:paraId="563A68C2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A074B4" w:rsidRPr="002D2E95" w14:paraId="7559F6EF" w14:textId="77777777" w:rsidTr="005771A6">
        <w:tc>
          <w:tcPr>
            <w:tcW w:w="2494" w:type="dxa"/>
            <w:vAlign w:val="center"/>
          </w:tcPr>
          <w:p w14:paraId="1D3316C6" w14:textId="77777777" w:rsidR="00A074B4" w:rsidRPr="002D2E95" w:rsidRDefault="00A074B4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Median Land Value</w:t>
            </w:r>
          </w:p>
        </w:tc>
        <w:tc>
          <w:tcPr>
            <w:tcW w:w="1722" w:type="dxa"/>
            <w:vAlign w:val="center"/>
          </w:tcPr>
          <w:p w14:paraId="4BFD5F81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1784" w:type="dxa"/>
            <w:vAlign w:val="center"/>
          </w:tcPr>
          <w:p w14:paraId="5245ACD5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722" w:type="dxa"/>
            <w:vAlign w:val="center"/>
          </w:tcPr>
          <w:p w14:paraId="56044078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1909" w:type="dxa"/>
            <w:vAlign w:val="center"/>
          </w:tcPr>
          <w:p w14:paraId="7C2A144E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A074B4" w:rsidRPr="002D2E95" w14:paraId="6D9D28F0" w14:textId="77777777" w:rsidTr="005771A6">
        <w:tc>
          <w:tcPr>
            <w:tcW w:w="2494" w:type="dxa"/>
            <w:vAlign w:val="center"/>
          </w:tcPr>
          <w:p w14:paraId="17631FBE" w14:textId="77777777" w:rsidR="00A074B4" w:rsidRPr="002D2E95" w:rsidRDefault="00A074B4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Poverty</w:t>
            </w:r>
            <w:r w:rsidRPr="002D2E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22" w:type="dxa"/>
            <w:vAlign w:val="center"/>
          </w:tcPr>
          <w:p w14:paraId="50C58BAC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784" w:type="dxa"/>
            <w:vAlign w:val="center"/>
          </w:tcPr>
          <w:p w14:paraId="458C228C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722" w:type="dxa"/>
            <w:vAlign w:val="center"/>
          </w:tcPr>
          <w:p w14:paraId="2C161F44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1909" w:type="dxa"/>
            <w:vAlign w:val="center"/>
          </w:tcPr>
          <w:p w14:paraId="67BA3557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A074B4" w:rsidRPr="002D2E95" w14:paraId="3B20EF62" w14:textId="77777777" w:rsidTr="005771A6">
        <w:tc>
          <w:tcPr>
            <w:tcW w:w="2494" w:type="dxa"/>
            <w:vAlign w:val="center"/>
          </w:tcPr>
          <w:p w14:paraId="41387354" w14:textId="77777777" w:rsidR="00A074B4" w:rsidRPr="002D2E95" w:rsidRDefault="00A074B4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vAlign w:val="center"/>
          </w:tcPr>
          <w:p w14:paraId="2DAD25F9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14:paraId="66968DBB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vAlign w:val="center"/>
          </w:tcPr>
          <w:p w14:paraId="38C83BB1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14:paraId="74A6B955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4B4" w:rsidRPr="002D2E95" w14:paraId="37B89A0D" w14:textId="77777777" w:rsidTr="005771A6">
        <w:tc>
          <w:tcPr>
            <w:tcW w:w="2494" w:type="dxa"/>
            <w:vAlign w:val="center"/>
          </w:tcPr>
          <w:p w14:paraId="798C6607" w14:textId="77777777" w:rsidR="00A074B4" w:rsidRPr="002D2E95" w:rsidRDefault="00A074B4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vAlign w:val="center"/>
          </w:tcPr>
          <w:p w14:paraId="1A331C2C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14:paraId="35CC80C1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vAlign w:val="center"/>
          </w:tcPr>
          <w:p w14:paraId="01742B82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14:paraId="60B5C0F6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4B4" w:rsidRPr="002D2E95" w14:paraId="7E09C0ED" w14:textId="77777777" w:rsidTr="005771A6">
        <w:tc>
          <w:tcPr>
            <w:tcW w:w="2494" w:type="dxa"/>
            <w:vAlign w:val="center"/>
          </w:tcPr>
          <w:p w14:paraId="3FFAAD41" w14:textId="77777777" w:rsidR="00A074B4" w:rsidRPr="002D2E95" w:rsidRDefault="00A074B4" w:rsidP="005771A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es </w:t>
            </w:r>
          </w:p>
        </w:tc>
        <w:tc>
          <w:tcPr>
            <w:tcW w:w="1722" w:type="dxa"/>
            <w:vAlign w:val="center"/>
          </w:tcPr>
          <w:p w14:paraId="0ED569DD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14:paraId="2C4AEF32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vAlign w:val="center"/>
          </w:tcPr>
          <w:p w14:paraId="51C71593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14:paraId="5D937C05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4B4" w:rsidRPr="002D2E95" w14:paraId="506A7C8F" w14:textId="77777777" w:rsidTr="005771A6">
        <w:tc>
          <w:tcPr>
            <w:tcW w:w="2494" w:type="dxa"/>
            <w:vAlign w:val="center"/>
          </w:tcPr>
          <w:p w14:paraId="573B40A1" w14:textId="77777777" w:rsidR="00A074B4" w:rsidRPr="002D2E95" w:rsidRDefault="00A074B4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 xml:space="preserve">Social Support Score </w:t>
            </w:r>
          </w:p>
        </w:tc>
        <w:tc>
          <w:tcPr>
            <w:tcW w:w="1722" w:type="dxa"/>
            <w:vAlign w:val="center"/>
          </w:tcPr>
          <w:p w14:paraId="172B3622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1784" w:type="dxa"/>
            <w:vAlign w:val="center"/>
          </w:tcPr>
          <w:p w14:paraId="6FC8816D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722" w:type="dxa"/>
            <w:vAlign w:val="center"/>
          </w:tcPr>
          <w:p w14:paraId="7A1A32F2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909" w:type="dxa"/>
            <w:vAlign w:val="center"/>
          </w:tcPr>
          <w:p w14:paraId="5A2173F6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074B4" w:rsidRPr="002D2E95" w14:paraId="4684E806" w14:textId="77777777" w:rsidTr="005771A6">
        <w:tc>
          <w:tcPr>
            <w:tcW w:w="2494" w:type="dxa"/>
            <w:vAlign w:val="center"/>
          </w:tcPr>
          <w:p w14:paraId="20394BC6" w14:textId="77777777" w:rsidR="00A074B4" w:rsidRPr="002D2E95" w:rsidRDefault="00A074B4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722" w:type="dxa"/>
            <w:vAlign w:val="center"/>
          </w:tcPr>
          <w:p w14:paraId="511CABE4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784" w:type="dxa"/>
            <w:vAlign w:val="center"/>
          </w:tcPr>
          <w:p w14:paraId="53FB362C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1722" w:type="dxa"/>
            <w:vAlign w:val="center"/>
          </w:tcPr>
          <w:p w14:paraId="675A28D9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909" w:type="dxa"/>
            <w:vAlign w:val="center"/>
          </w:tcPr>
          <w:p w14:paraId="08DDF822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A074B4" w:rsidRPr="002D2E95" w14:paraId="44E3E0CD" w14:textId="77777777" w:rsidTr="005771A6">
        <w:tc>
          <w:tcPr>
            <w:tcW w:w="2494" w:type="dxa"/>
            <w:vAlign w:val="center"/>
          </w:tcPr>
          <w:p w14:paraId="73C60671" w14:textId="77777777" w:rsidR="00A074B4" w:rsidRPr="002D2E95" w:rsidRDefault="00A074B4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Median Land Value</w:t>
            </w:r>
          </w:p>
        </w:tc>
        <w:tc>
          <w:tcPr>
            <w:tcW w:w="1722" w:type="dxa"/>
            <w:vAlign w:val="center"/>
          </w:tcPr>
          <w:p w14:paraId="0EF21C35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1784" w:type="dxa"/>
            <w:vAlign w:val="center"/>
          </w:tcPr>
          <w:p w14:paraId="7930DA2B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722" w:type="dxa"/>
            <w:vAlign w:val="center"/>
          </w:tcPr>
          <w:p w14:paraId="622E974F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1909" w:type="dxa"/>
            <w:vAlign w:val="center"/>
          </w:tcPr>
          <w:p w14:paraId="306F9CEC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A074B4" w:rsidRPr="002D2E95" w14:paraId="245AEBE3" w14:textId="77777777" w:rsidTr="005771A6">
        <w:tc>
          <w:tcPr>
            <w:tcW w:w="2494" w:type="dxa"/>
            <w:vAlign w:val="center"/>
          </w:tcPr>
          <w:p w14:paraId="7533F4DB" w14:textId="77777777" w:rsidR="00A074B4" w:rsidRPr="002D2E95" w:rsidRDefault="00A074B4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Poverty</w:t>
            </w:r>
          </w:p>
        </w:tc>
        <w:tc>
          <w:tcPr>
            <w:tcW w:w="1722" w:type="dxa"/>
            <w:vAlign w:val="center"/>
          </w:tcPr>
          <w:p w14:paraId="65457456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784" w:type="dxa"/>
            <w:vAlign w:val="center"/>
          </w:tcPr>
          <w:p w14:paraId="348CEDF8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722" w:type="dxa"/>
            <w:vAlign w:val="center"/>
          </w:tcPr>
          <w:p w14:paraId="1D921E0F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1909" w:type="dxa"/>
            <w:vAlign w:val="center"/>
          </w:tcPr>
          <w:p w14:paraId="0997EC8F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A074B4" w:rsidRPr="002D2E95" w14:paraId="2B277F98" w14:textId="77777777" w:rsidTr="005771A6">
        <w:tc>
          <w:tcPr>
            <w:tcW w:w="2494" w:type="dxa"/>
            <w:vAlign w:val="center"/>
          </w:tcPr>
          <w:p w14:paraId="4F18374F" w14:textId="77777777" w:rsidR="00A074B4" w:rsidRPr="002D2E95" w:rsidRDefault="00A074B4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vAlign w:val="center"/>
          </w:tcPr>
          <w:p w14:paraId="6F0EB55A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14:paraId="22502DDD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vAlign w:val="center"/>
          </w:tcPr>
          <w:p w14:paraId="78FC4DF9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14:paraId="02484FBC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4B4" w:rsidRPr="002D2E95" w14:paraId="70F15C52" w14:textId="77777777" w:rsidTr="005771A6">
        <w:tc>
          <w:tcPr>
            <w:tcW w:w="2494" w:type="dxa"/>
            <w:vAlign w:val="center"/>
          </w:tcPr>
          <w:p w14:paraId="2556A8B7" w14:textId="77777777" w:rsidR="00A074B4" w:rsidRPr="002D2E95" w:rsidRDefault="00A074B4" w:rsidP="005771A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1722" w:type="dxa"/>
            <w:vAlign w:val="center"/>
          </w:tcPr>
          <w:p w14:paraId="08932B55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14:paraId="10F20DDC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vAlign w:val="center"/>
          </w:tcPr>
          <w:p w14:paraId="310A6A51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14:paraId="779D8482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4B4" w:rsidRPr="002D2E95" w14:paraId="5A580A2C" w14:textId="77777777" w:rsidTr="005771A6">
        <w:tc>
          <w:tcPr>
            <w:tcW w:w="2494" w:type="dxa"/>
            <w:vAlign w:val="center"/>
          </w:tcPr>
          <w:p w14:paraId="766FA19C" w14:textId="77777777" w:rsidR="00A074B4" w:rsidRPr="002D2E95" w:rsidRDefault="00A074B4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 xml:space="preserve">Social Support Score </w:t>
            </w:r>
          </w:p>
        </w:tc>
        <w:tc>
          <w:tcPr>
            <w:tcW w:w="1722" w:type="dxa"/>
            <w:vAlign w:val="center"/>
          </w:tcPr>
          <w:p w14:paraId="3397C633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784" w:type="dxa"/>
            <w:vAlign w:val="center"/>
          </w:tcPr>
          <w:p w14:paraId="609B54FD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1722" w:type="dxa"/>
            <w:vAlign w:val="center"/>
          </w:tcPr>
          <w:p w14:paraId="42184C2C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1909" w:type="dxa"/>
            <w:vAlign w:val="center"/>
          </w:tcPr>
          <w:p w14:paraId="392EFACB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</w:tr>
      <w:tr w:rsidR="00A074B4" w:rsidRPr="002D2E95" w14:paraId="519B7ABA" w14:textId="77777777" w:rsidTr="005771A6">
        <w:tc>
          <w:tcPr>
            <w:tcW w:w="2494" w:type="dxa"/>
            <w:vAlign w:val="center"/>
          </w:tcPr>
          <w:p w14:paraId="7E8B1E4F" w14:textId="77777777" w:rsidR="00A074B4" w:rsidRPr="002D2E95" w:rsidRDefault="00A074B4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722" w:type="dxa"/>
            <w:vAlign w:val="center"/>
          </w:tcPr>
          <w:p w14:paraId="3A16C538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784" w:type="dxa"/>
            <w:vAlign w:val="center"/>
          </w:tcPr>
          <w:p w14:paraId="1698CD63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722" w:type="dxa"/>
            <w:vAlign w:val="center"/>
          </w:tcPr>
          <w:p w14:paraId="7F0C12D9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1909" w:type="dxa"/>
            <w:vAlign w:val="center"/>
          </w:tcPr>
          <w:p w14:paraId="0D3BFE67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A074B4" w:rsidRPr="002D2E95" w14:paraId="517DFB5E" w14:textId="77777777" w:rsidTr="005771A6">
        <w:tc>
          <w:tcPr>
            <w:tcW w:w="2494" w:type="dxa"/>
            <w:vAlign w:val="center"/>
          </w:tcPr>
          <w:p w14:paraId="54C00C15" w14:textId="77777777" w:rsidR="00A074B4" w:rsidRPr="002D2E95" w:rsidRDefault="00A074B4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Median Land Value</w:t>
            </w:r>
          </w:p>
        </w:tc>
        <w:tc>
          <w:tcPr>
            <w:tcW w:w="1722" w:type="dxa"/>
            <w:vAlign w:val="center"/>
          </w:tcPr>
          <w:p w14:paraId="669C6BA7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1784" w:type="dxa"/>
            <w:vAlign w:val="center"/>
          </w:tcPr>
          <w:p w14:paraId="19DAC055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722" w:type="dxa"/>
            <w:vAlign w:val="center"/>
          </w:tcPr>
          <w:p w14:paraId="78114E79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1909" w:type="dxa"/>
            <w:vAlign w:val="center"/>
          </w:tcPr>
          <w:p w14:paraId="4AFC70BE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A074B4" w:rsidRPr="002D2E95" w14:paraId="082AD063" w14:textId="77777777" w:rsidTr="005771A6">
        <w:tc>
          <w:tcPr>
            <w:tcW w:w="2494" w:type="dxa"/>
            <w:tcBorders>
              <w:bottom w:val="single" w:sz="12" w:space="0" w:color="auto"/>
            </w:tcBorders>
            <w:vAlign w:val="center"/>
          </w:tcPr>
          <w:p w14:paraId="692136E3" w14:textId="77777777" w:rsidR="00A074B4" w:rsidRPr="002D2E95" w:rsidRDefault="00A074B4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Poverty</w:t>
            </w:r>
          </w:p>
        </w:tc>
        <w:tc>
          <w:tcPr>
            <w:tcW w:w="1722" w:type="dxa"/>
            <w:tcBorders>
              <w:bottom w:val="single" w:sz="12" w:space="0" w:color="auto"/>
            </w:tcBorders>
            <w:vAlign w:val="center"/>
          </w:tcPr>
          <w:p w14:paraId="3A439854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784" w:type="dxa"/>
            <w:tcBorders>
              <w:bottom w:val="single" w:sz="12" w:space="0" w:color="auto"/>
            </w:tcBorders>
            <w:vAlign w:val="center"/>
          </w:tcPr>
          <w:p w14:paraId="4E379DA4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722" w:type="dxa"/>
            <w:tcBorders>
              <w:bottom w:val="single" w:sz="12" w:space="0" w:color="auto"/>
            </w:tcBorders>
            <w:vAlign w:val="center"/>
          </w:tcPr>
          <w:p w14:paraId="46A76F39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1909" w:type="dxa"/>
            <w:tcBorders>
              <w:bottom w:val="single" w:sz="12" w:space="0" w:color="auto"/>
            </w:tcBorders>
            <w:vAlign w:val="center"/>
          </w:tcPr>
          <w:p w14:paraId="2062C4F6" w14:textId="77777777" w:rsidR="00A074B4" w:rsidRPr="002D2E95" w:rsidRDefault="00A074B4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</w:tbl>
    <w:p w14:paraId="6D891039" w14:textId="77777777" w:rsidR="00A074B4" w:rsidRPr="002D2E95" w:rsidRDefault="00A074B4" w:rsidP="00A074B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D2E9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D2E95">
        <w:rPr>
          <w:rFonts w:ascii="Times New Roman" w:hAnsi="Times New Roman" w:cs="Times New Roman"/>
          <w:sz w:val="24"/>
          <w:szCs w:val="24"/>
        </w:rPr>
        <w:t xml:space="preserve">Social support score, median land value and poverty are categorized into tertiles. </w:t>
      </w:r>
    </w:p>
    <w:p w14:paraId="3E4045A1" w14:textId="77777777" w:rsidR="00A074B4" w:rsidRPr="002D2E95" w:rsidRDefault="00A074B4" w:rsidP="00A074B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D2E9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D2E95">
        <w:rPr>
          <w:rFonts w:ascii="Times New Roman" w:hAnsi="Times New Roman" w:cs="Times New Roman"/>
          <w:sz w:val="24"/>
          <w:szCs w:val="24"/>
        </w:rPr>
        <w:t>Education is categorized as less the high school, high school and more than high school.</w:t>
      </w:r>
    </w:p>
    <w:p w14:paraId="42BC131F" w14:textId="77777777" w:rsidR="00A074B4" w:rsidRPr="002D2E95" w:rsidRDefault="00A074B4" w:rsidP="00A074B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D2E9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D2E95">
        <w:rPr>
          <w:rFonts w:ascii="Times New Roman" w:hAnsi="Times New Roman" w:cs="Times New Roman"/>
          <w:sz w:val="24"/>
          <w:szCs w:val="24"/>
        </w:rPr>
        <w:t>Poverty is categorized as proportion of persons experiencing poverty in a community so that higher categories indicate lower socioeconomic status.</w:t>
      </w:r>
    </w:p>
    <w:p w14:paraId="443659BD" w14:textId="77777777" w:rsidR="00A074B4" w:rsidRPr="002D2E95" w:rsidRDefault="00A074B4" w:rsidP="00A074B4">
      <w:pPr>
        <w:rPr>
          <w:lang w:val="en-US"/>
        </w:rPr>
      </w:pPr>
    </w:p>
    <w:p w14:paraId="741D7A74" w14:textId="77777777" w:rsidR="00A074B4" w:rsidRPr="002D2E95" w:rsidRDefault="00A074B4" w:rsidP="00A074B4">
      <w:pPr>
        <w:rPr>
          <w:lang w:val="en-US"/>
        </w:rPr>
      </w:pPr>
    </w:p>
    <w:p w14:paraId="5811ECC9" w14:textId="77777777" w:rsidR="00E26B30" w:rsidRDefault="00E26B30"/>
    <w:sectPr w:rsidR="00E26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4B4"/>
    <w:rsid w:val="005514F0"/>
    <w:rsid w:val="009F0CBA"/>
    <w:rsid w:val="00A074B4"/>
    <w:rsid w:val="00B03683"/>
    <w:rsid w:val="00E2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FF16B"/>
  <w15:chartTrackingRefBased/>
  <w15:docId w15:val="{DAF75B0E-82EA-44C3-8C85-4AB22817D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4B4"/>
    <w:rPr>
      <w:lang w:val="en-JM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74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4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4B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4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4B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4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4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4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4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4B4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JM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4B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JM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4B4"/>
    <w:rPr>
      <w:rFonts w:eastAsiaTheme="majorEastAsia" w:cstheme="majorBidi"/>
      <w:color w:val="2E74B5" w:themeColor="accent1" w:themeShade="BF"/>
      <w:sz w:val="28"/>
      <w:szCs w:val="28"/>
      <w:lang w:val="en-JM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4B4"/>
    <w:rPr>
      <w:rFonts w:eastAsiaTheme="majorEastAsia" w:cstheme="majorBidi"/>
      <w:i/>
      <w:iCs/>
      <w:color w:val="2E74B5" w:themeColor="accent1" w:themeShade="BF"/>
      <w:lang w:val="en-JM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4B4"/>
    <w:rPr>
      <w:rFonts w:eastAsiaTheme="majorEastAsia" w:cstheme="majorBidi"/>
      <w:color w:val="2E74B5" w:themeColor="accent1" w:themeShade="BF"/>
      <w:lang w:val="en-JM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4B4"/>
    <w:rPr>
      <w:rFonts w:eastAsiaTheme="majorEastAsia" w:cstheme="majorBidi"/>
      <w:i/>
      <w:iCs/>
      <w:color w:val="595959" w:themeColor="text1" w:themeTint="A6"/>
      <w:lang w:val="en-JM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4B4"/>
    <w:rPr>
      <w:rFonts w:eastAsiaTheme="majorEastAsia" w:cstheme="majorBidi"/>
      <w:color w:val="595959" w:themeColor="text1" w:themeTint="A6"/>
      <w:lang w:val="en-JM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4B4"/>
    <w:rPr>
      <w:rFonts w:eastAsiaTheme="majorEastAsia" w:cstheme="majorBidi"/>
      <w:i/>
      <w:iCs/>
      <w:color w:val="272727" w:themeColor="text1" w:themeTint="D8"/>
      <w:lang w:val="en-JM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4B4"/>
    <w:rPr>
      <w:rFonts w:eastAsiaTheme="majorEastAsia" w:cstheme="majorBidi"/>
      <w:color w:val="272727" w:themeColor="text1" w:themeTint="D8"/>
      <w:lang w:val="en-JM"/>
    </w:rPr>
  </w:style>
  <w:style w:type="paragraph" w:styleId="Title">
    <w:name w:val="Title"/>
    <w:basedOn w:val="Normal"/>
    <w:next w:val="Normal"/>
    <w:link w:val="TitleChar"/>
    <w:uiPriority w:val="10"/>
    <w:qFormat/>
    <w:rsid w:val="00A074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74B4"/>
    <w:rPr>
      <w:rFonts w:asciiTheme="majorHAnsi" w:eastAsiaTheme="majorEastAsia" w:hAnsiTheme="majorHAnsi" w:cstheme="majorBidi"/>
      <w:spacing w:val="-10"/>
      <w:kern w:val="28"/>
      <w:sz w:val="56"/>
      <w:szCs w:val="56"/>
      <w:lang w:val="en-JM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4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74B4"/>
    <w:rPr>
      <w:rFonts w:eastAsiaTheme="majorEastAsia" w:cstheme="majorBidi"/>
      <w:color w:val="595959" w:themeColor="text1" w:themeTint="A6"/>
      <w:spacing w:val="15"/>
      <w:sz w:val="28"/>
      <w:szCs w:val="28"/>
      <w:lang w:val="en-JM"/>
    </w:rPr>
  </w:style>
  <w:style w:type="paragraph" w:styleId="Quote">
    <w:name w:val="Quote"/>
    <w:basedOn w:val="Normal"/>
    <w:next w:val="Normal"/>
    <w:link w:val="QuoteChar"/>
    <w:uiPriority w:val="29"/>
    <w:qFormat/>
    <w:rsid w:val="00A074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74B4"/>
    <w:rPr>
      <w:i/>
      <w:iCs/>
      <w:color w:val="404040" w:themeColor="text1" w:themeTint="BF"/>
      <w:lang w:val="en-JM"/>
    </w:rPr>
  </w:style>
  <w:style w:type="paragraph" w:styleId="ListParagraph">
    <w:name w:val="List Paragraph"/>
    <w:basedOn w:val="Normal"/>
    <w:uiPriority w:val="34"/>
    <w:qFormat/>
    <w:rsid w:val="00A074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74B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4B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4B4"/>
    <w:rPr>
      <w:i/>
      <w:iCs/>
      <w:color w:val="2E74B5" w:themeColor="accent1" w:themeShade="BF"/>
      <w:lang w:val="en-JM"/>
    </w:rPr>
  </w:style>
  <w:style w:type="character" w:styleId="IntenseReference">
    <w:name w:val="Intense Reference"/>
    <w:basedOn w:val="DefaultParagraphFont"/>
    <w:uiPriority w:val="32"/>
    <w:qFormat/>
    <w:rsid w:val="00A074B4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A07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Ferguson</dc:creator>
  <cp:keywords/>
  <dc:description/>
  <cp:lastModifiedBy>Trevor Ferguson</cp:lastModifiedBy>
  <cp:revision>1</cp:revision>
  <dcterms:created xsi:type="dcterms:W3CDTF">2024-07-01T19:17:00Z</dcterms:created>
  <dcterms:modified xsi:type="dcterms:W3CDTF">2024-07-01T19:18:00Z</dcterms:modified>
</cp:coreProperties>
</file>